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AD9C" w14:textId="23B93517" w:rsidR="004E41AD" w:rsidRPr="00D10A60" w:rsidRDefault="004E41AD">
      <w:r w:rsidRPr="00D10A60">
        <w:t xml:space="preserve">Multimedia appendix </w:t>
      </w:r>
      <w:r w:rsidR="009863CA" w:rsidRPr="00D10A60">
        <w:t>4</w:t>
      </w:r>
    </w:p>
    <w:p w14:paraId="312BE9A4" w14:textId="7CAF054D" w:rsidR="004E41AD" w:rsidRPr="00D10A60" w:rsidRDefault="004E41AD"/>
    <w:p w14:paraId="616B5B2C" w14:textId="4C9EEE43" w:rsidR="004E41AD" w:rsidRPr="00E870D6" w:rsidRDefault="004E41AD">
      <w:pPr>
        <w:rPr>
          <w:vertAlign w:val="superscript"/>
        </w:rPr>
      </w:pPr>
      <w:r w:rsidRPr="00E870D6">
        <w:t xml:space="preserve">List of </w:t>
      </w:r>
      <w:r w:rsidR="009863CA">
        <w:t>evaluation approaches</w:t>
      </w:r>
    </w:p>
    <w:p w14:paraId="06E0D7E5" w14:textId="7AC70E35" w:rsidR="004E41AD" w:rsidRPr="00E870D6" w:rsidRDefault="004E41AD"/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5245"/>
        <w:gridCol w:w="2023"/>
        <w:gridCol w:w="1758"/>
      </w:tblGrid>
      <w:tr w:rsidR="00E31ED4" w:rsidRPr="00E31ED4" w14:paraId="5080C09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24AA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E31ED4">
              <w:rPr>
                <w:rFonts w:ascii="Lucida Grande" w:eastAsia="Times New Roman" w:hAnsi="Lucida Grande" w:cs="Lucida Grande"/>
                <w:b/>
                <w:bCs/>
                <w:color w:val="000000"/>
                <w:sz w:val="21"/>
                <w:szCs w:val="21"/>
                <w:lang w:eastAsia="en-GB"/>
              </w:rPr>
              <w:t>Evaluation_approach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3C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b/>
                <w:bCs/>
                <w:color w:val="000000"/>
                <w:sz w:val="21"/>
                <w:szCs w:val="21"/>
                <w:lang w:eastAsia="en-GB"/>
              </w:rPr>
              <w:t>Frequenc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0D9" w14:textId="04219543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b/>
                <w:bCs/>
                <w:color w:val="000000"/>
                <w:sz w:val="21"/>
                <w:szCs w:val="21"/>
                <w:lang w:eastAsia="en-GB"/>
              </w:rPr>
              <w:t>Percentage</w:t>
            </w:r>
          </w:p>
        </w:tc>
      </w:tr>
      <w:tr w:rsidR="00E31ED4" w:rsidRPr="00E31ED4" w14:paraId="1B532E5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8CF3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RC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9C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7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56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9.0%</w:t>
            </w:r>
          </w:p>
        </w:tc>
      </w:tr>
      <w:tr w:rsidR="00E31ED4" w:rsidRPr="00E31ED4" w14:paraId="6EE0484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470E0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urvey Researc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3BF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062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0.5%</w:t>
            </w:r>
          </w:p>
        </w:tc>
      </w:tr>
      <w:tr w:rsidR="00E31ED4" w:rsidRPr="00E31ED4" w14:paraId="514ACE01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1A44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hort study (prospective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BE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7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0E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8.3%</w:t>
            </w:r>
          </w:p>
        </w:tc>
      </w:tr>
      <w:tr w:rsidR="00E31ED4" w:rsidRPr="00E31ED4" w14:paraId="496A593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DE18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Interview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70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53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6.6%</w:t>
            </w:r>
          </w:p>
        </w:tc>
      </w:tr>
      <w:tr w:rsidR="00E31ED4" w:rsidRPr="00E31ED4" w14:paraId="252BCB1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E23D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hort study (retrospective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EA0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AA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6.0%</w:t>
            </w:r>
          </w:p>
        </w:tc>
      </w:tr>
      <w:tr w:rsidR="00E31ED4" w:rsidRPr="00E31ED4" w14:paraId="46961BC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9E69A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ixed method study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7D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021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.7%</w:t>
            </w:r>
          </w:p>
        </w:tc>
      </w:tr>
      <w:tr w:rsidR="00E31ED4" w:rsidRPr="00E31ED4" w14:paraId="217FC5CB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45898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ystematic revie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74A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4F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.3%</w:t>
            </w:r>
          </w:p>
        </w:tc>
      </w:tr>
      <w:tr w:rsidR="00E31ED4" w:rsidRPr="00E31ED4" w14:paraId="05835FA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3AE5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ross-sectional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F9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75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.0%</w:t>
            </w:r>
          </w:p>
        </w:tc>
      </w:tr>
      <w:tr w:rsidR="00E31ED4" w:rsidRPr="00E31ED4" w14:paraId="2BF3A635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91416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Feasibility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CF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3D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.4%</w:t>
            </w:r>
          </w:p>
        </w:tc>
      </w:tr>
      <w:tr w:rsidR="00E31ED4" w:rsidRPr="00E31ED4" w14:paraId="6132729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C16B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ilot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38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C3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.1%</w:t>
            </w:r>
          </w:p>
        </w:tc>
      </w:tr>
      <w:tr w:rsidR="00E31ED4" w:rsidRPr="00E31ED4" w14:paraId="6DA706D5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2877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Focus group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733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6A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.8%</w:t>
            </w:r>
          </w:p>
        </w:tc>
      </w:tr>
      <w:tr w:rsidR="00E31ED4" w:rsidRPr="00E31ED4" w14:paraId="62B9FB8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12FD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Observational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464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D5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.2%</w:t>
            </w:r>
          </w:p>
        </w:tc>
      </w:tr>
      <w:tr w:rsidR="00E31ED4" w:rsidRPr="00E31ED4" w14:paraId="3F9E908D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46C1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e–post study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78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D1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.7%</w:t>
            </w:r>
          </w:p>
        </w:tc>
      </w:tr>
      <w:tr w:rsidR="00E31ED4" w:rsidRPr="00E31ED4" w14:paraId="4230FA4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C41E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descriptive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642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5C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.6%</w:t>
            </w:r>
          </w:p>
        </w:tc>
      </w:tr>
      <w:tr w:rsidR="00E31ED4" w:rsidRPr="00E31ED4" w14:paraId="4597946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D439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User-</w:t>
            </w: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entered</w:t>
            </w:r>
            <w:proofErr w:type="spell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 design (UDC) method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BA1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A3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.6%</w:t>
            </w:r>
          </w:p>
        </w:tc>
      </w:tr>
      <w:tr w:rsidR="00E31ED4" w:rsidRPr="00E31ED4" w14:paraId="745F9C07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582D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ase seri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3B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E2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.1%</w:t>
            </w:r>
          </w:p>
        </w:tc>
      </w:tr>
      <w:tr w:rsidR="00E31ED4" w:rsidRPr="00E31ED4" w14:paraId="2924762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1A98A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ethods comparis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34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60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.1%</w:t>
            </w:r>
          </w:p>
        </w:tc>
      </w:tr>
      <w:tr w:rsidR="00E31ED4" w:rsidRPr="00E31ED4" w14:paraId="70DC068D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633B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conomic evaluat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3D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39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9%</w:t>
            </w:r>
          </w:p>
        </w:tc>
      </w:tr>
      <w:tr w:rsidR="00E31ED4" w:rsidRPr="00E31ED4" w14:paraId="09B8E88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44D7A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Longitudinal studi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94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D4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9%</w:t>
            </w:r>
          </w:p>
        </w:tc>
      </w:tr>
      <w:tr w:rsidR="00E31ED4" w:rsidRPr="00E31ED4" w14:paraId="62F61C4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B186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imulati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38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585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7%</w:t>
            </w:r>
          </w:p>
        </w:tc>
      </w:tr>
      <w:tr w:rsidR="00E31ED4" w:rsidRPr="00E31ED4" w14:paraId="189CE50F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8235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Before-and-after (BA) studi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B7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582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6%</w:t>
            </w:r>
          </w:p>
        </w:tc>
      </w:tr>
      <w:tr w:rsidR="00E31ED4" w:rsidRPr="00E31ED4" w14:paraId="617B10D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393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ase–control studi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680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3E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6%</w:t>
            </w:r>
          </w:p>
        </w:tc>
      </w:tr>
      <w:tr w:rsidR="00E31ED4" w:rsidRPr="00E31ED4" w14:paraId="58E9190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EAF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st-effectiveness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7CD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464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6%</w:t>
            </w:r>
          </w:p>
        </w:tc>
      </w:tr>
      <w:tr w:rsidR="00E31ED4" w:rsidRPr="00E31ED4" w14:paraId="6A54568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4310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valuative Questionnaire for E-health Tools (EQET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9E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80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6%</w:t>
            </w:r>
          </w:p>
        </w:tc>
      </w:tr>
      <w:tr w:rsidR="00E31ED4" w:rsidRPr="00E31ED4" w14:paraId="4CB01245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032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Narrative revie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36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5EA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6%</w:t>
            </w:r>
          </w:p>
        </w:tc>
      </w:tr>
      <w:tr w:rsidR="00E31ED4" w:rsidRPr="00E31ED4" w14:paraId="608C01C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9C69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mparative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93C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BF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4%</w:t>
            </w:r>
          </w:p>
        </w:tc>
      </w:tr>
      <w:tr w:rsidR="00E31ED4" w:rsidRPr="00E31ED4" w14:paraId="206D3A2F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C7BAA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articipatory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233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12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4%</w:t>
            </w:r>
          </w:p>
        </w:tc>
      </w:tr>
      <w:tr w:rsidR="00E31ED4" w:rsidRPr="00E31ED4" w14:paraId="71A4A23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DEC93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Retrospective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28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17B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4%</w:t>
            </w:r>
          </w:p>
        </w:tc>
      </w:tr>
      <w:tr w:rsidR="00E31ED4" w:rsidRPr="00E31ED4" w14:paraId="5B43778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EF0F7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ingle-case experiment (N=1 tria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125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36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4%</w:t>
            </w:r>
          </w:p>
        </w:tc>
      </w:tr>
      <w:tr w:rsidR="00E31ED4" w:rsidRPr="00E31ED4" w14:paraId="306C056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C9C6E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Think aloud method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F88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72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4%</w:t>
            </w:r>
          </w:p>
        </w:tc>
      </w:tr>
      <w:tr w:rsidR="00E31ED4" w:rsidRPr="00E31ED4" w14:paraId="6494025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938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actical clinical trial (PCT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D02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D4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3%</w:t>
            </w:r>
          </w:p>
        </w:tc>
      </w:tr>
      <w:tr w:rsidR="00E31ED4" w:rsidRPr="00E31ED4" w14:paraId="25EC2F15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9AB2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coping revie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D25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2F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3%</w:t>
            </w:r>
          </w:p>
        </w:tc>
      </w:tr>
      <w:tr w:rsidR="00E31ED4" w:rsidRPr="00E31ED4" w14:paraId="23FEC47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6FF6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Big data analys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81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4D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6C8AA54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3120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linical tri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40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50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096B6F9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49EC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rossover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1B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60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48C365C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4361D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xploratory Researc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CF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EE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2A75BE7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3596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Heuristic evaluat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34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D8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3D6E2EB9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9208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integrative revie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BC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93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79887FE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33FD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edical Research Council framework for complex intervention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92F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2B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1237CA0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F4B1D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Non-inferiority trial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F9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76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4DF46E4D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D2B9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Open tri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4D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16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400B25F9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85757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Quasi-experimental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68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AC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2641710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8E56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Retrospective revie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3AA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87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33BD82F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920E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Technology Acceptance Model (TAM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38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17F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2FABF57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54433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validati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1A8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AF2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2%</w:t>
            </w:r>
          </w:p>
        </w:tc>
      </w:tr>
      <w:tr w:rsidR="00E31ED4" w:rsidRPr="00E31ED4" w14:paraId="218C822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406F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A test-retest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B81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1D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388AE06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AED76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Adaptive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E0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94C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3C742E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0522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algorithm validati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72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14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138F69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F4D4D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lastRenderedPageBreak/>
              <w:t>assessing sensitivity / specificit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363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BD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18D8587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131D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eHRes</w:t>
            </w:r>
            <w:proofErr w:type="spell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 Roadma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B5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47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06C3369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863D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ding Conversation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44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A5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29104CE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D1D23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ntent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0F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2E8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FC4ABE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0B2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orrelational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01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1D2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95A1A68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46A8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Cross-sectional surve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B4A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43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6CC520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3E9D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decision analytic model-based health technology assessm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943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5A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2926AE6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3053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Delphi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8A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58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1D01171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D3DE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descriptive crossover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96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10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59BF6DF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F27D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descriptive qualitative assessm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6B2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F02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8C9013B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ABD3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Diagnostic accuracy evaluati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295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58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D2EAB39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11A9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fficacy evaluati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CFE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5E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E9B00D1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90A8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HEALS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CE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94A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89E353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B419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thnographic method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A6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BBB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2C87516B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C567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x vivo and in vivo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25F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12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E56540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B3BB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Experimental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4D5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FF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EA9D71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1FCD6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Field testin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805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1A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2D197D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CA13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Fit between Individuals, Task and Technology (FITT) framework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08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A0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23B73AB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BFFA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Five-stage model for comprehensive research on telehealt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77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40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1ADE9B6F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1450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Fogg </w:t>
            </w: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behavior</w:t>
            </w:r>
            <w:proofErr w:type="spell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 mode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280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821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F620D0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D9F67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Interrupted time series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77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82B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BB152C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9C27E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interview and Consolidated Framework for Implementation Research (CFIR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18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52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B4B2D2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0BFE8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Life-cycle–based approac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28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17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7589734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F6D10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Logistic regress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E0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9E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0D9328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DAB7E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atched cohort study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F2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5B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3780521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57323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Health Development and Evaluation Framework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1C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86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5DEC1BF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9EF7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icro-randomized tri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0B2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AA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D05344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99C0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ixed-effects regress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AA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34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C90258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2D46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odel of Fo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E94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B2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B5BE5A5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5F67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ultiphase Optimization Strateg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A95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4DE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DB9D2B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5CA67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ultiple case study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94A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BBB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DC786D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586A7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multivariate analys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C4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B1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D41AF5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C397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Non-randomised controlled trial (NRCT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C0B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22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2D0FD28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145E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Non-randomized group comparison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EF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1B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609C83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CCE8E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Nonadoption, abandonment, scale-up, spread, and sustainability (NASSS) framework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147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01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CC5AC8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1872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Normalization process mode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8A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190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2F5A32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9B852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atient Reported Outcome Measures (PROMs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1F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DF0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9FC7541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1BF7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entagram mode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14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38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F4F3EA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B15D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e- and post-intervention questionnair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05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9D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48D036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2E960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eliminary repor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2F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1D6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1898B6D9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8AAE3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oces</w:t>
            </w:r>
            <w:proofErr w:type="spell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 evaluat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4D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5C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C11383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B5E1A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ospective, single-group, open-label, </w:t>
            </w: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iteless</w:t>
            </w:r>
            <w:proofErr w:type="spell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, pragmatic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8E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88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BC82CA7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70C9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prospective, split-half, within-subjects 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E7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95F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357DC447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E04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Questionnaire for User Interface Satisfaction (QUIS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26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577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A672839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FB348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RE-AIM framework (Reach, Effectiveness, Adoption, Implementation and Maintenance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A2A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8AA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E739A0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F041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Repeated measures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FE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47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3AD94CA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7EAD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lastRenderedPageBreak/>
              <w:t>Retrospective record revie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34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24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CC9A55D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D531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review and content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99A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318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626408A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9ABD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equential Multiple Assignment Randomized Trial (SMART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74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81E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17BA0D97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B986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tatistical process contro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EC4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AD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2BDA573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0D08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tatististical</w:t>
            </w:r>
            <w:proofErr w:type="spell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 analys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C81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E0D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217D84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1069F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tudy of diagnostic accurac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D1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4E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D7EEC7B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1D3A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ystem usability scale (SUS) questionnai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15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76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E8E933B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2D58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ystematic instructional design (SID).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B7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EA3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49B20E5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32D7B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Systems  development</w:t>
            </w:r>
            <w:proofErr w:type="gramEnd"/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 life-cycle (SDLC) methodolog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28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8E5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7672EE6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D5F45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Technology Readiness and Acceptance Model (TRAM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C56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B2CC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2CEA02F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0213C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The Multigroup Multilevel Categorical Latent Growth Curve Model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98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607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93CD40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41C84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Usability testing: the 5E approac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DF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7629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0C72916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F78F9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Vignette stud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AD2B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3C0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5ED4161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00DE8" w14:textId="77777777" w:rsidR="00E31ED4" w:rsidRPr="00E31ED4" w:rsidRDefault="00E31ED4" w:rsidP="00E31ED4">
            <w:pPr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Wait list control group desi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4B1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F1BF" w14:textId="77777777" w:rsidR="00E31ED4" w:rsidRPr="00E31ED4" w:rsidRDefault="00E31ED4" w:rsidP="00E31ED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  <w:r w:rsidRPr="00E31E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  <w:t>0.1%</w:t>
            </w:r>
          </w:p>
        </w:tc>
      </w:tr>
      <w:tr w:rsidR="00E31ED4" w:rsidRPr="00E31ED4" w14:paraId="2EAD648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11567" w14:textId="77777777" w:rsidR="00E31ED4" w:rsidRPr="00E31ED4" w:rsidRDefault="00E31ED4" w:rsidP="00E31ED4">
            <w:pPr>
              <w:jc w:val="right"/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31A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7F9C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256C705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7701B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174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A39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61A07CC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E4C7D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88F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4EC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5B4215C8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0DA67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D04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601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1053966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A73F3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008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9EF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1E319CAE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C9E77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20E8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0D9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5EC7B9F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47ED3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6A8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B5A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2ECE2AC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5EA09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22AD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4A8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7746A24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B1358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9A7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ED6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1B7E83FA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BB8DB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592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76D5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37A4EDB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9CE72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B96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552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073F6732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1220F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E58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F817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64C6E047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69EAA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ADC2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8AF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2EA52FFD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6E3A0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72E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252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189B638C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EBB7A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480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96C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31C32B26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6A723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2CF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C8C7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E31ED4" w:rsidRPr="00E31ED4" w14:paraId="73397DB0" w14:textId="77777777" w:rsidTr="00E31ED4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B14C4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7360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15A" w14:textId="77777777" w:rsidR="00E31ED4" w:rsidRPr="00E31ED4" w:rsidRDefault="00E31ED4" w:rsidP="00E31ED4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</w:tbl>
    <w:p w14:paraId="4178F2ED" w14:textId="08275FE1" w:rsidR="004E41AD" w:rsidRPr="00E870D6" w:rsidRDefault="004E41AD"/>
    <w:sectPr w:rsidR="004E41AD" w:rsidRPr="00E87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1AD"/>
    <w:rsid w:val="004E41AD"/>
    <w:rsid w:val="00613CCD"/>
    <w:rsid w:val="00684B8F"/>
    <w:rsid w:val="006E3FA0"/>
    <w:rsid w:val="00752B81"/>
    <w:rsid w:val="009863CA"/>
    <w:rsid w:val="00B9411D"/>
    <w:rsid w:val="00C821B5"/>
    <w:rsid w:val="00C87570"/>
    <w:rsid w:val="00D10A60"/>
    <w:rsid w:val="00E31ED4"/>
    <w:rsid w:val="00E870D6"/>
    <w:rsid w:val="00F1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54DE8"/>
  <w15:chartTrackingRefBased/>
  <w15:docId w15:val="{4F37F337-5665-B947-AF9F-893046E6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1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1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3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6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622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87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4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6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5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5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5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1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2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6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026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97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0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3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9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99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389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2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98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755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36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2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7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0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4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0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8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7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9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56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8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0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5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6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4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6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0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0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4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2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166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1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2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9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04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87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3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3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481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0761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94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0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50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2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3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2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415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4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3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9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7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9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58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13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k Rauwerdink</dc:creator>
  <cp:keywords/>
  <dc:description/>
  <cp:lastModifiedBy>Anneloek Rauwerdink</cp:lastModifiedBy>
  <cp:revision>4</cp:revision>
  <dcterms:created xsi:type="dcterms:W3CDTF">2022-11-09T14:06:00Z</dcterms:created>
  <dcterms:modified xsi:type="dcterms:W3CDTF">2023-04-22T12:34:00Z</dcterms:modified>
</cp:coreProperties>
</file>